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22017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bookmarkStart w:id="0" w:name="_GoBack"/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lf-Rating Anxiety Scale (SAS)</w:t>
      </w:r>
    </w:p>
    <w:bookmarkEnd w:id="0"/>
    <w:p w14:paraId="5C9A5975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Instruction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Below is a list of 20 statements. Please read each one carefully and indicate how frequently you have experienced each symptom 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over the past week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by selecting the most appropriate option.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7"/>
        <w:gridCol w:w="2802"/>
        <w:gridCol w:w="1426"/>
        <w:gridCol w:w="1141"/>
        <w:gridCol w:w="1323"/>
        <w:gridCol w:w="1304"/>
      </w:tblGrid>
      <w:tr w14:paraId="1CE15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610D2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F1C34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09D2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 little or none of the tim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3330A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me of the tim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6F062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 good part of the tim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707E0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ost or all of the time</w:t>
            </w:r>
          </w:p>
        </w:tc>
      </w:tr>
      <w:tr w14:paraId="4714B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6269A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2199D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more nervous and anxious than usual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31B85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5F9C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F8719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BB34F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911C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A6966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4B21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afraid for no reason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9CD12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4FA6A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EB5D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C9E42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35F6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49254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D4A6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get upset easily or feel panicky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E2B5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97FF9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C45CD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64DD8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20DD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E1130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9F59A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like I'm going to fall apart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FC605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220B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26E4D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435A0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03B2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D78BA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EBF8C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that everything is fine and nothing bad will happen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0A708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2BB5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873C6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65C87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FD88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43680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1F86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y arms and legs shake and tremble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2E4C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BD9B7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EE107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FC5E5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0CD7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64DBB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28E5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am bothered by headaches, neck and back pain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9B2BC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7C770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C50B0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F7981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6DB8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540B8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A6B0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weak and get tired easily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AE89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59FE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201E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12500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07E9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C0DCE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AD01B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calm and can sit still easily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F9A0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E9B6E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556EC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F0FB9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E130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22A88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020A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can feel my heart beating fast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E327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1443F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6E0F4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7AE25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45F9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FC231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8FDA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am bothered by dizzy spells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248A4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3176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D543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CE895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948C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C643C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86998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have fainting feelings or feel faint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374D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0A070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6035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EA503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792A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BC6E6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209AC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can breathe in and out easily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3E3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CBB52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BBDE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FF051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E963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5F97D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B65F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get feelings of numbness and tingling in my fingers and toes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276D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51022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B3B06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46DFB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CA68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9497D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AD4E0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am bothered by stomach aches or indigestion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2E26E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DE17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B164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C84FC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21E6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1542D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9C966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have to empty my bladder often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77C3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F910B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A07E3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8462B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21E8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4C096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B5433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y hands are usually dry and warm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E0D25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58A17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BCE4E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21BA5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3CAA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426DA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D8C1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y face gets hot and blushes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6E497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6BC3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EC327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061FE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9D54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D52FF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C332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all asleep easily and get a good night's sleep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812D5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8FEE7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CFC69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2A833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F40A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6035C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2E5CA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have nightmares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08B31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7F3B5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56BCA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76A53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</w:tbl>
    <w:p w14:paraId="4DD3D80F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DA0549"/>
    <w:rsid w:val="70DA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3:28:00Z</dcterms:created>
  <dc:creator>kcy</dc:creator>
  <cp:lastModifiedBy>kcy</cp:lastModifiedBy>
  <dcterms:modified xsi:type="dcterms:W3CDTF">2025-10-15T13:2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1E502952D8249328039386344366F6A_11</vt:lpwstr>
  </property>
  <property fmtid="{D5CDD505-2E9C-101B-9397-08002B2CF9AE}" pid="4" name="KSOTemplateDocerSaveRecord">
    <vt:lpwstr>eyJoZGlkIjoiZWVmOGM5ZThhNTYyZmNjM2NlYzViMTQ3ZDVlODBkY2YiLCJ1c2VySWQiOiIzOTQzMDkzMjgifQ==</vt:lpwstr>
  </property>
</Properties>
</file>